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1F9" w:rsidRPr="009C11A5" w:rsidRDefault="005871F9" w:rsidP="005871F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Pr="009C11A5">
        <w:rPr>
          <w:rFonts w:ascii="Arial" w:hAnsi="Arial" w:cs="Arial"/>
          <w:b/>
          <w:lang w:val="en-US"/>
        </w:rPr>
        <w:t>1: Adverse events of combined checkpoint blockade according to frequency</w:t>
      </w: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5"/>
        <w:gridCol w:w="1691"/>
        <w:gridCol w:w="1691"/>
        <w:gridCol w:w="1692"/>
      </w:tblGrid>
      <w:tr w:rsidR="005871F9" w:rsidRPr="00E42F5C" w:rsidTr="00370362">
        <w:trPr>
          <w:trHeight w:val="1078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vent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ade 1-2</w:t>
            </w:r>
          </w:p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 (%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ade 3-4</w:t>
            </w:r>
          </w:p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 (%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otal</w:t>
            </w:r>
          </w:p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 (%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Colitis /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Diarrhe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 (4.7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0 (15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3 (20.3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Hepat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5 (7.8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8 (12.5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3 (20.3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Thyreoid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9 (14.1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0 (15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Exanthem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5 (7.8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5 (7.8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Hypophysiti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5 (7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5 (7.8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Fever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/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ight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weat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 (4.7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 (4.7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yalgia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/ Myos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 (4.7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3 (4.7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Diabetes mellitus /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Hyperglycemi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Fatigu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Uveitis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/ Ir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Nephr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neumoniti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olyneuropathy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2 (3.1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Arthr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Cough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Dysgeusi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Elevated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erum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lipas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Gastrit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Guillain-Barré</w:t>
            </w:r>
            <w:proofErr w:type="spellEnd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yndrom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Hyperhidrosi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Infusion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reaction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 xml:space="preserve">Lichen </w:t>
            </w: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lanu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Myocarditi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ancreatiti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Pruritus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Sialadeniti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  <w:tr w:rsidR="005871F9" w:rsidRPr="00E42F5C" w:rsidTr="00370362">
        <w:trPr>
          <w:trHeight w:val="30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:rsidR="005871F9" w:rsidRPr="00E42F5C" w:rsidRDefault="005871F9" w:rsidP="00370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Vitiligo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0 (0.0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5871F9" w:rsidRPr="00E42F5C" w:rsidRDefault="005871F9" w:rsidP="00370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42F5C">
              <w:rPr>
                <w:rFonts w:ascii="Arial" w:eastAsia="Times New Roman" w:hAnsi="Arial" w:cs="Arial"/>
                <w:color w:val="000000"/>
                <w:lang w:eastAsia="de-DE"/>
              </w:rPr>
              <w:t>1 (1.6)</w:t>
            </w:r>
          </w:p>
        </w:tc>
      </w:tr>
    </w:tbl>
    <w:p w:rsidR="00546FDF" w:rsidRDefault="005871F9">
      <w:bookmarkStart w:id="0" w:name="_GoBack"/>
      <w:bookmarkEnd w:id="0"/>
    </w:p>
    <w:sectPr w:rsidR="00546F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D14"/>
    <w:rsid w:val="000B11CB"/>
    <w:rsid w:val="002C5798"/>
    <w:rsid w:val="00476073"/>
    <w:rsid w:val="004A6F40"/>
    <w:rsid w:val="005113BA"/>
    <w:rsid w:val="005871F9"/>
    <w:rsid w:val="006B1D14"/>
    <w:rsid w:val="007E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1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1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6</Characters>
  <Application>Microsoft Office Word</Application>
  <DocSecurity>0</DocSecurity>
  <Lines>8</Lines>
  <Paragraphs>2</Paragraphs>
  <ScaleCrop>false</ScaleCrop>
  <Company>Klinikum der Universitaet Muenchen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ppt</dc:creator>
  <cp:keywords/>
  <dc:description/>
  <cp:lastModifiedBy>mheppt</cp:lastModifiedBy>
  <cp:revision>2</cp:revision>
  <dcterms:created xsi:type="dcterms:W3CDTF">2019-07-19T11:39:00Z</dcterms:created>
  <dcterms:modified xsi:type="dcterms:W3CDTF">2019-07-19T11:40:00Z</dcterms:modified>
</cp:coreProperties>
</file>